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NewRomanPSMT;Times New Roman" w:hAnsi="TimesNewRomanPSMT;Times New Roman" w:cs="TimesNewRomanPSMT;Times New Roman"/>
          <w:sz w:val="28"/>
          <w:szCs w:val="28"/>
          <w:lang w:bidi="ta-IN"/>
        </w:rPr>
      </w:pPr>
      <w:r>
        <w:rPr>
          <w:rFonts w:cs="TimesNewRomanPSMT;Times New Roman" w:ascii="TimesNewRomanPSMT;Times New Roman" w:hAnsi="TimesNewRomanPSMT;Times New Roman"/>
          <w:sz w:val="28"/>
          <w:szCs w:val="28"/>
          <w:lang w:bidi="ta-IN"/>
        </w:rPr>
      </w:r>
    </w:p>
    <w:tbl>
      <w:tblPr>
        <w:tblW w:w="8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5"/>
        <w:gridCol w:w="72"/>
        <w:gridCol w:w="3659"/>
      </w:tblGrid>
      <w:tr>
        <w:trPr/>
        <w:tc>
          <w:tcPr>
            <w:tcW w:w="5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Food Establishments’ Assessment tool</w:t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artment of Public Heal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…………………</w:t>
            </w:r>
            <w:r>
              <w:rPr>
                <w:rFonts w:cs="Times New Roman" w:ascii="Times New Roman" w:hAnsi="Times New Roman"/>
              </w:rPr>
              <w:t>..</w:t>
            </w:r>
          </w:p>
        </w:tc>
      </w:tr>
      <w:tr>
        <w:trPr/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of the Establish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Establishment</w:t>
            </w:r>
          </w:p>
        </w:tc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0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86"/>
              <w:gridCol w:w="690"/>
              <w:gridCol w:w="917"/>
              <w:gridCol w:w="641"/>
              <w:gridCol w:w="671"/>
            </w:tblGrid>
            <w:tr>
              <w:trPr/>
              <w:tc>
                <w:tcPr>
                  <w:tcW w:w="5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</w:rPr>
                    <w:t>Hotel</w:t>
                  </w:r>
                </w:p>
              </w:tc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</w:rPr>
                    <w:t>Bakery</w:t>
                  </w:r>
                </w:p>
              </w:tc>
              <w:tc>
                <w:tcPr>
                  <w:tcW w:w="9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</w:rPr>
                    <w:t>Restaurant</w:t>
                  </w:r>
                </w:p>
              </w:tc>
              <w:tc>
                <w:tcPr>
                  <w:tcW w:w="6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</w:rPr>
                    <w:t xml:space="preserve">Café / Juice bar/ snack bar / </w:t>
                  </w:r>
                </w:p>
              </w:tc>
              <w:tc>
                <w:tcPr>
                  <w:tcW w:w="6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</w:rPr>
                    <w:t>Other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pected By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……………………………………</w:t>
            </w:r>
            <w:r>
              <w:rPr>
                <w:rFonts w:cs="Times New Roman" w:ascii="Times New Roman" w:hAnsi="Times New Roman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1125" distR="111125" simplePos="0" locked="0" layoutInCell="1" allowOverlap="1" relativeHeight="2">
                      <wp:simplePos x="0" y="0"/>
                      <wp:positionH relativeFrom="column">
                        <wp:posOffset>1431290</wp:posOffset>
                      </wp:positionH>
                      <wp:positionV relativeFrom="paragraph">
                        <wp:posOffset>1905</wp:posOffset>
                      </wp:positionV>
                      <wp:extent cx="7620" cy="525145"/>
                      <wp:effectExtent l="0" t="0" r="0" b="0"/>
                      <wp:wrapNone/>
                      <wp:docPr id="1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1" stroked="t" o:allowincell="t" style="position:absolute;margin-left:112.7pt;margin-top:0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Date                                       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</w:t>
            </w:r>
            <w:r>
              <w:rPr>
                <w:rFonts w:cs="Times New Roman" w:ascii="Times New Roman" w:hAnsi="Times New Roman"/>
              </w:rPr>
              <w:t>..                   …………………………………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se marks 5 for The Best and 1 for The Worst or if it is not relevant to the establishment, mark </w:t>
            </w:r>
            <w:r>
              <w:rPr>
                <w:rFonts w:cs="Times New Roman" w:ascii="Times New Roman" w:hAnsi="Times New Roman"/>
                <w:i/>
                <w:iCs/>
              </w:rPr>
              <w:t>(Tick the appropriate column)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in NR colum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ta-IN"/>
              </w:rPr>
            </w:pPr>
            <w:r>
              <w:rPr>
                <w:rFonts w:cs="Times New Roman" w:ascii="Times New Roman" w:hAnsi="Times New Roman"/>
                <w:color w:val="000000"/>
                <w:lang w:bidi="ta-IN"/>
              </w:rPr>
              <w:t xml:space="preserve">Use this checklist to determine areas in the operation requiring corrective action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bidi="ta-IN"/>
              </w:rPr>
              <w:t>Record observations, corrective action taken and keep completed records in a file for future reference. Use marks 5 for best and towards 1 for worst.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359" w:type="dxa"/>
              <w:jc w:val="left"/>
              <w:tblInd w:w="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01"/>
              <w:gridCol w:w="783"/>
              <w:gridCol w:w="505"/>
              <w:gridCol w:w="3770"/>
            </w:tblGrid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  <w:t>Items to be consider during inspections of establishment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</w:rPr>
                    <w:t>Marks</w:t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</w:rPr>
                    <w:t>NR</w:t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</w:rPr>
                    <w:t>Comments / Corrective action</w:t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Location of the establishment 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Maintained in good condition 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Adequate working space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Designed to prevent the entrance and harbouring of pests and contaminant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Effective means provided to  prevent cross-contamina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Facilitate supervision of hygienic operation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Designed to permit easy and proper cleaning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Adequate facilities are made available for food </w:t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heating</w:t>
                  </w:r>
                </w:p>
              </w:tc>
              <w:tc>
                <w:tcPr>
                  <w:tcW w:w="78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cooling (A/C, exhauster fans)</w:t>
                  </w:r>
                </w:p>
              </w:tc>
              <w:tc>
                <w:tcPr>
                  <w:tcW w:w="78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cooking</w:t>
                  </w:r>
                </w:p>
              </w:tc>
              <w:tc>
                <w:tcPr>
                  <w:tcW w:w="78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refrigerating and freezing</w:t>
                  </w:r>
                </w:p>
              </w:tc>
              <w:tc>
                <w:tcPr>
                  <w:tcW w:w="78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1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Sound construc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</w:rPr>
                    <w:t>Processing area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Floors of water-proof, non absorbent, washable and non-slippery material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Walls of water-proof, non-absorbent and washable materials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alls up to the operation height are smooth and without crevices and easy to cleaned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Working surfaces are in sound condition and maintained 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Ceilings are constructed to prevent:</w:t>
                  </w:r>
                </w:p>
                <w:p>
                  <w:pPr>
                    <w:pStyle w:val="Normal"/>
                    <w:numPr>
                      <w:ilvl w:val="0"/>
                      <w:numId w:val="4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accumulation of dirt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development of mould and flaking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and easy to clea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Doors fitted with smooth and non-absorbent surface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indows are easy to clean and constructed to minimize the buildup of dirt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indows fitted with cleanable insect-proof screens or mesh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spacing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Fans and e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 xml:space="preserve">xhaust hood are clean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Adequate drains provided 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Drains constructed to avoid stagnation and back-flow of effluent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spacing w:before="0" w:after="0"/>
                    <w:rPr>
                      <w:rFonts w:ascii="EGPMNK+TimesNewRoman;Times New Roman" w:hAnsi="EGPMNK+TimesNewRoman;Times New Roman" w:cs="EGPMNK+TimesNewRoman;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EGPMNK+TimesNewRoman;Times New Roman" w:ascii="EGPMNK+TimesNewRoman;Times New Roman" w:hAnsi="EGPMNK+TimesNewRoman;Times New Roman"/>
                      <w:color w:val="000000"/>
                      <w:sz w:val="20"/>
                      <w:szCs w:val="20"/>
                      <w:lang w:bidi="ta-IN"/>
                    </w:rPr>
                    <w:t>All surfaces and floors are clea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spacing w:before="0" w:after="0"/>
                    <w:rPr>
                      <w:rFonts w:ascii="EGPMNK+TimesNewRoman;Times New Roman" w:hAnsi="EGPMNK+TimesNewRoman;Times New Roman" w:cs="EGPMNK+TimesNewRoman;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Uncooked vegetables are kept in well-ventilated, adequately-lit, rodent-proof compartments suitable for the purpose or in a refrigerator or cold room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spacing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Unnecessary items are not kept in processing areas.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b/>
                      <w:bCs/>
                      <w:sz w:val="20"/>
                      <w:szCs w:val="20"/>
                      <w:lang w:bidi="ta-IN"/>
                    </w:rPr>
                    <w:t xml:space="preserve">Display and serving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Cooked meat and fish and cooked products containing meat or fish which are ready to eat are stored in enclosed containers without exposure to flies and contaminates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Foods set out for  selection by customers, are placed in proper manner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Tongs, forks, spoons, spatulas provided for use by worker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Not carrying spoon, knife or fork in the pocket of any garment or apron.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Wiping  utensils with soiled cloths/towels that are suitable for the purpose of wiping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Place, carry or store foods in such a manner that not lead to contamina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All readily-perishable foods that have been cooked are  stored in proper manner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Water jugs on tables or counters shall be provided with suitable covers to protect the contents from contamina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Ready to eat fruits and vegetables, before service to customers, are washed and thoroughly cleaned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ind w:left="360" w:hanging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  <w:t>Overhead structures and fittings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 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installed  to avoid contamination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shall not hamper cleaning operation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designed and finished as to prevent the accumulation of dirt, development of mould and flaking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  <w:t xml:space="preserve">Water supply and storage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Provided with adequate supply of potable water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Water  stored in clean containers, free of hazardous substances and contaminants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  <w:t>Equipment and utensil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Made of materials which do not transmit any toxic substances, odour or taste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Made of non-absorbent material resistant to corrosion and capable of withstanding repeated cleaning and disinfec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Designed and constructed as to prevent hygienic hazards and permit easy and thorough cleaning and disinfec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Containers for collection of inedible materials and waste are leak-proof and constructed of metal or other impervious material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aste collection containers are identifiable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Refrigerators and freezers are maintained in good repair and are in order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b/>
                      <w:bCs/>
                      <w:sz w:val="20"/>
                      <w:szCs w:val="20"/>
                      <w:lang w:bidi="ta-IN"/>
                    </w:rPr>
                    <w:t xml:space="preserve">Other facilities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Toilets conforming to sanitary requirements are provided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Toilets  not opening directly onto food handling area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Hand washing facilities and hand cleaning preparation are provided adjacent to the toilet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Processing areas are provided with hand washing and drying facilities.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Adequate and appropriate lighting is provided throughout the establishment.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Adequate ventilation is provided to prevent excessive build up of heat, steam condensation and dust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Pesticides and chemicals are stored in  cabinets away from food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Food wrapping materials  are stored in a proper manner 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Animal, bird or any other pets are not kept in the food establishment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Food handling areas are free of pests &amp; insects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ind w:left="360" w:hanging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Waste materials are not allowed to accumulate in food handling areas.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All food items are kept 1.5 feet above ground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Not using printed papers for covering, wiping or keeping food.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b/>
                      <w:bCs/>
                      <w:sz w:val="20"/>
                      <w:szCs w:val="20"/>
                      <w:lang w:bidi="ta-IN"/>
                    </w:rPr>
                    <w:t xml:space="preserve">Medical examination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Persons working as food handlers are certified fit by Medical Officer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Medical examination of  food handlers is carried out periodically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Records of  Medical examinations are maintained properly and available for inspection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ind w:left="360" w:hanging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b/>
                      <w:bCs/>
                      <w:sz w:val="20"/>
                      <w:szCs w:val="20"/>
                      <w:lang w:bidi="ta-IN"/>
                    </w:rPr>
                    <w:t>Personal Hygiene of food handler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Employees maintain a high degree of personal cleanlines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Wear suitable clean clothing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Food handlers do not wipe hand on his clothing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orkers use  clean towel to wipe hand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Cloths used for wiping table tops are clean and changed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spacing w:before="0" w:after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>Fingernails are short, unpolished, and clea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 xml:space="preserve">Masks, caps and gloves are used appropriately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>Not doing Betel-chewing in unhygienic way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b/>
                      <w:bCs/>
                      <w:sz w:val="20"/>
                      <w:szCs w:val="20"/>
                      <w:lang w:bidi="ta-IN"/>
                    </w:rPr>
                    <w:t>Precautionary measures take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Foods are not placed in any place where there is a risk of contamination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Food handling areas are not used as a sleeping place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Meat and fish are stored  when not being processed, at a temperature below 2</w:t>
                  </w: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vertAlign w:val="superscript"/>
                      <w:lang w:bidi="ta-IN"/>
                    </w:rPr>
                    <w:t xml:space="preserve">0 </w:t>
                  </w: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C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Milk is kept during the whole period of storage in a refrigerator at a temperature not exceeding 7</w:t>
                  </w: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vertAlign w:val="superscript"/>
                      <w:lang w:bidi="ta-IN"/>
                    </w:rPr>
                    <w:t>0</w:t>
                  </w: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 C ;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Bones, fish offal, and waste matter are not allowed to accumulate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 xml:space="preserve">Bones, fish offal, and waste matter Disposed of in such a manner as to prevent a nuisance being caused (Avoid smell) 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b/>
                      <w:bCs/>
                      <w:sz w:val="20"/>
                      <w:szCs w:val="20"/>
                      <w:lang w:bidi="ta-IN"/>
                    </w:rPr>
                    <w:t>Responsibilities of owners of food establishment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  <w:t>Ensure that food handlers are supervised and instructed and trained in food hygiene matters commensurate with their activities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numPr>
                      <w:ilvl w:val="0"/>
                      <w:numId w:val="2"/>
                    </w:numPr>
                    <w:autoSpaceDE w:val="false"/>
                    <w:spacing w:lineRule="auto" w:line="240" w:before="0" w:after="0"/>
                    <w:jc w:val="both"/>
                    <w:rPr>
                      <w:rFonts w:ascii="EGPMNK+TimesNewRoman;Times New Roman" w:hAnsi="EGPMNK+TimesNewRoman;Times New Roman" w:cs="EGPMNK+TimesNewRoman;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EGPMNK+TimesNewRoman;Times New Roman" w:ascii="EGPMNK+TimesNewRoman;Times New Roman" w:hAnsi="EGPMNK+TimesNewRoman;Times New Roman"/>
                      <w:color w:val="000000"/>
                      <w:sz w:val="20"/>
                      <w:szCs w:val="20"/>
                      <w:lang w:bidi="ta-IN"/>
                    </w:rPr>
                    <w:t xml:space="preserve">The FIFO (First In, First Out) method of 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ind w:left="360" w:hanging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EGPMNK+TimesNewRoman;Times New Roman" w:ascii="EGPMNK+TimesNewRoman;Times New Roman" w:hAnsi="EGPMNK+TimesNewRoman;Times New Roman"/>
                      <w:color w:val="000000"/>
                      <w:sz w:val="20"/>
                      <w:szCs w:val="20"/>
                      <w:lang w:bidi="ta-IN"/>
                    </w:rPr>
                    <w:t>Inventory is being practiced</w:t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3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NewRomanPSMT;Times New Roman" w:hAnsi="TimesNewRomanPSMT;Times New Roman" w:cs="TimesNewRomanPSMT;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NewRomanPSMT;Times New Roman" w:ascii="TimesNewRomanPSMT;Times New Roman" w:hAnsi="TimesNewRomanPSMT;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5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37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ta-I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NewRomanPSMT;Times New Roman" w:hAnsi="TimesNewRomanPSMT;Times New Roman" w:cs="TimesNewRomanPSMT;Times New Roman"/>
          <w:sz w:val="28"/>
          <w:szCs w:val="28"/>
          <w:lang w:bidi="ta-IN"/>
        </w:rPr>
      </w:pPr>
      <w:r>
        <w:rPr>
          <w:rFonts w:cs="TimesNewRomanPSMT;Times New Roman" w:ascii="TimesNewRomanPSMT;Times New Roman" w:hAnsi="TimesNewRomanPSMT;Times New Roman"/>
          <w:sz w:val="28"/>
          <w:szCs w:val="28"/>
          <w:lang w:bidi="ta-IN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NewRomanPSMT;Times New Roman" w:ascii="TimesNewRomanPSMT;Times New Roman" w:hAnsi="TimesNewRomanPSMT;Times New Roman"/>
          <w:i/>
          <w:iCs/>
          <w:sz w:val="20"/>
          <w:szCs w:val="20"/>
          <w:lang w:bidi="ta-IN"/>
        </w:rPr>
        <w:t>Supplementary file 2</w:t>
      </w:r>
    </w:p>
    <w:sectPr>
      <w:headerReference w:type="default" r:id="rId2"/>
      <w:footerReference w:type="default" r:id="rId3"/>
      <w:type w:val="nextPage"/>
      <w:pgSz w:w="12240" w:h="15840"/>
      <w:pgMar w:left="2290" w:right="1157" w:gutter="0" w:header="720" w:top="1134" w:footer="0" w:bottom="11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GPNMF+ArialNarrow">
    <w:altName w:val="Arial Narrow"/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EGPMNK+TimesNewRoman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t xml:space="preserve">Page </w:t>
    </w:r>
    <w:r>
      <w:rPr>
        <w:rFonts w:cs="Times New Roman" w:ascii="Times New Roman" w:hAnsi="Times New Roman"/>
        <w:b/>
        <w:sz w:val="16"/>
        <w:szCs w:val="16"/>
      </w:rPr>
      <w:fldChar w:fldCharType="begin"/>
    </w:r>
    <w:r>
      <w:rPr>
        <w:sz w:val="16"/>
        <w:b/>
        <w:szCs w:val="16"/>
        <w:rFonts w:cs="Times New Roman" w:ascii="Times New Roman" w:hAnsi="Times New Roman"/>
      </w:rPr>
      <w:instrText xml:space="preserve"> PAGE </w:instrText>
    </w:r>
    <w:r>
      <w:rPr>
        <w:sz w:val="16"/>
        <w:b/>
        <w:szCs w:val="16"/>
        <w:rFonts w:cs="Times New Roman" w:ascii="Times New Roman" w:hAnsi="Times New Roman"/>
      </w:rPr>
      <w:fldChar w:fldCharType="separate"/>
    </w:r>
    <w:r>
      <w:rPr>
        <w:sz w:val="16"/>
        <w:b/>
        <w:szCs w:val="16"/>
        <w:rFonts w:cs="Times New Roman" w:ascii="Times New Roman" w:hAnsi="Times New Roman"/>
      </w:rPr>
      <w:t>6</w:t>
    </w:r>
    <w:r>
      <w:rPr>
        <w:sz w:val="16"/>
        <w:b/>
        <w:szCs w:val="16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16"/>
        <w:szCs w:val="16"/>
      </w:rPr>
      <w:t xml:space="preserve"> of </w:t>
    </w:r>
    <w:r>
      <w:rPr>
        <w:rFonts w:cs="Times New Roman" w:ascii="Times New Roman" w:hAnsi="Times New Roman"/>
        <w:b/>
        <w:sz w:val="16"/>
        <w:szCs w:val="16"/>
      </w:rPr>
      <w:fldChar w:fldCharType="begin"/>
    </w:r>
    <w:r>
      <w:rPr>
        <w:sz w:val="16"/>
        <w:b/>
        <w:szCs w:val="16"/>
        <w:rFonts w:cs="Times New Roman" w:ascii="Times New Roman" w:hAnsi="Times New Roman"/>
      </w:rPr>
      <w:instrText xml:space="preserve"> NUMPAGES \* ARABIC </w:instrText>
    </w:r>
    <w:r>
      <w:rPr>
        <w:sz w:val="16"/>
        <w:b/>
        <w:szCs w:val="16"/>
        <w:rFonts w:cs="Times New Roman" w:ascii="Times New Roman" w:hAnsi="Times New Roman"/>
      </w:rPr>
      <w:fldChar w:fldCharType="separate"/>
    </w:r>
    <w:r>
      <w:rPr>
        <w:sz w:val="16"/>
        <w:b/>
        <w:szCs w:val="16"/>
        <w:rFonts w:cs="Times New Roman" w:ascii="Times New Roman" w:hAnsi="Times New Roman"/>
      </w:rPr>
      <w:t>6</w:t>
    </w:r>
    <w:r>
      <w:rPr>
        <w:sz w:val="16"/>
        <w:b/>
        <w:szCs w:val="16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0"/>
      <w:numFmt w:val="decimal"/>
      <w:lvlText w:val="%1."/>
      <w:lvlJc w:val="center"/>
      <w:pPr>
        <w:tabs>
          <w:tab w:val="num" w:pos="0"/>
        </w:tabs>
        <w:ind w:left="360" w:hanging="360"/>
      </w:pPr>
      <w:rPr>
        <w:b w:val="false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6597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731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803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875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947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1019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1091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1163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12357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EGPNMF+ArialNarrow;Arial Narrow" w:hAnsi="EGPNMF+ArialNarrow;Arial Narrow" w:eastAsia="Calibri" w:cs="EGPNMF+ArialNarrow;Arial Narrow"/>
      <w:color w:val="000000"/>
      <w:sz w:val="24"/>
      <w:szCs w:val="24"/>
      <w:lang w:val="en-US" w:bidi="ta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4:46:00Z</dcterms:created>
  <dc:creator>Madarasinghe</dc:creator>
  <dc:description/>
  <cp:keywords/>
  <dc:language>en-US</dc:language>
  <cp:lastModifiedBy>Lasantha Hirimuthugoda</cp:lastModifiedBy>
  <cp:lastPrinted>2017-06-17T12:31:00Z</cp:lastPrinted>
  <dcterms:modified xsi:type="dcterms:W3CDTF">2024-02-16T17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